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716A0" w14:textId="77777777" w:rsidR="00155CF5" w:rsidRDefault="00155CF5" w:rsidP="00155CF5">
      <w:pPr>
        <w:outlineLvl w:val="0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B275C9">
        <w:rPr>
          <w:rFonts w:ascii="Times New Roman" w:eastAsia="宋体" w:hAnsi="Times New Roman" w:cs="Times New Roman"/>
          <w:b/>
          <w:bCs/>
          <w:sz w:val="36"/>
          <w:szCs w:val="36"/>
        </w:rPr>
        <w:t>Supporting information</w:t>
      </w:r>
    </w:p>
    <w:p w14:paraId="7F7BEB10" w14:textId="77777777" w:rsidR="00155CF5" w:rsidRPr="00FE380F" w:rsidRDefault="00155CF5" w:rsidP="00155CF5">
      <w:pPr>
        <w:spacing w:line="480" w:lineRule="auto"/>
        <w:ind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FE380F">
        <w:rPr>
          <w:rFonts w:ascii="Times New Roman" w:eastAsia="宋体" w:hAnsi="Times New Roman" w:cs="Times New Roman"/>
          <w:b/>
          <w:bCs/>
          <w:sz w:val="24"/>
        </w:rPr>
        <w:t>Tab</w:t>
      </w:r>
      <w:r>
        <w:rPr>
          <w:rFonts w:ascii="Times New Roman" w:eastAsia="宋体" w:hAnsi="Times New Roman" w:cs="Times New Roman" w:hint="eastAsia"/>
          <w:b/>
          <w:bCs/>
          <w:sz w:val="24"/>
        </w:rPr>
        <w:t>le</w:t>
      </w:r>
      <w:r w:rsidRPr="00FE380F">
        <w:rPr>
          <w:rFonts w:ascii="Times New Roman" w:eastAsia="宋体" w:hAnsi="Times New Roman" w:cs="Times New Roman" w:hint="eastAsia"/>
          <w:b/>
          <w:bCs/>
          <w:sz w:val="24"/>
        </w:rPr>
        <w:t xml:space="preserve"> S1</w:t>
      </w:r>
      <w:r w:rsidRPr="00FE380F">
        <w:rPr>
          <w:rFonts w:ascii="Times New Roman" w:eastAsia="宋体" w:hAnsi="Times New Roman" w:cs="Times New Roman"/>
          <w:b/>
          <w:bCs/>
          <w:sz w:val="24"/>
        </w:rPr>
        <w:t xml:space="preserve"> The Pareto frontier solution of NSGA-Ⅱ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636"/>
        <w:gridCol w:w="2311"/>
        <w:gridCol w:w="1625"/>
        <w:gridCol w:w="2325"/>
        <w:gridCol w:w="2789"/>
        <w:gridCol w:w="1935"/>
      </w:tblGrid>
      <w:tr w:rsidR="00155CF5" w:rsidRPr="00FE380F" w14:paraId="10287AC7" w14:textId="77777777" w:rsidTr="00574C4D">
        <w:trPr>
          <w:trHeight w:val="399"/>
          <w:tblHeader/>
          <w:jc w:val="center"/>
        </w:trPr>
        <w:tc>
          <w:tcPr>
            <w:tcW w:w="47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F5B71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Scheme Name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07D544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Demand supply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316213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Transportation tim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30558D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Fairnes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2E988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Demand supply loss (%)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99E9B7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Transportation time loss (%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BF764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Fairness loss (%)</w:t>
            </w:r>
          </w:p>
        </w:tc>
      </w:tr>
      <w:tr w:rsidR="00155CF5" w:rsidRPr="00FE380F" w14:paraId="6446DE6D" w14:textId="77777777" w:rsidTr="00574C4D">
        <w:trPr>
          <w:trHeight w:val="245"/>
          <w:jc w:val="center"/>
        </w:trPr>
        <w:tc>
          <w:tcPr>
            <w:tcW w:w="47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BFACBA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F62C73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96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B80654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7B9999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9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6466FE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73FCB4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.666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566653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0</w:t>
            </w:r>
          </w:p>
        </w:tc>
      </w:tr>
      <w:tr w:rsidR="00155CF5" w:rsidRPr="00FE380F" w14:paraId="3D7BE0D2" w14:textId="77777777" w:rsidTr="00574C4D">
        <w:trPr>
          <w:trHeight w:val="261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0DCFF2D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7DA2C8A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758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68F8F6F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3226B65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77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122E47A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502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47FAAE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0CC6CF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6.779</w:t>
            </w:r>
          </w:p>
        </w:tc>
      </w:tr>
      <w:tr w:rsidR="00155CF5" w:rsidRPr="00FE380F" w14:paraId="1461B926" w14:textId="77777777" w:rsidTr="00574C4D">
        <w:trPr>
          <w:trHeight w:val="133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46CA38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6C9F25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929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6C62E95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7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99DAFF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49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2174E4D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962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C7C9A0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.666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32CAFD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2.701</w:t>
            </w:r>
          </w:p>
        </w:tc>
      </w:tr>
      <w:tr w:rsidR="00155CF5" w:rsidRPr="00FE380F" w14:paraId="2365CADB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0408A09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4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5A0502F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954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D4F963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96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4142D00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49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3B33E67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82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511D9DC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0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83BA64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2.696</w:t>
            </w:r>
          </w:p>
        </w:tc>
      </w:tr>
      <w:tr w:rsidR="00155CF5" w:rsidRPr="00FE380F" w14:paraId="334107E4" w14:textId="77777777" w:rsidTr="00574C4D">
        <w:trPr>
          <w:trHeight w:val="15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1323F2B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5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52381C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865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1E361EE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1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1D4BA66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47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A3BC99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729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62B239B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4.44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6A5E005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2.343</w:t>
            </w:r>
          </w:p>
        </w:tc>
      </w:tr>
      <w:tr w:rsidR="00155CF5" w:rsidRPr="00FE380F" w14:paraId="68B75B69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60D8855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6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D7FB6A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72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78E843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1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1173660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0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131E2D4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.891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07BAE31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4.44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27A7BAD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6.214</w:t>
            </w:r>
          </w:p>
        </w:tc>
      </w:tr>
      <w:tr w:rsidR="00155CF5" w:rsidRPr="00FE380F" w14:paraId="69BA2352" w14:textId="77777777" w:rsidTr="00574C4D">
        <w:trPr>
          <w:trHeight w:val="97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D3AC9C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7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35B89B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907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9BF3B0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7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1849281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98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993769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941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393A155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.666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45270B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5.029</w:t>
            </w:r>
          </w:p>
        </w:tc>
      </w:tr>
      <w:tr w:rsidR="00155CF5" w:rsidRPr="00FE380F" w14:paraId="3F17174F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4E9E5A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8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C1BB12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696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D67E03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9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6511568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97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5323E6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19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5390034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037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56DB88A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4.851</w:t>
            </w:r>
          </w:p>
        </w:tc>
      </w:tr>
      <w:tr w:rsidR="00155CF5" w:rsidRPr="00FE380F" w14:paraId="4D61D318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73E60FF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9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5BFF172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506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6428E5D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9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1006A12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8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9604D0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.577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2E77B77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037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41C5693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139</w:t>
            </w:r>
          </w:p>
        </w:tc>
      </w:tr>
      <w:tr w:rsidR="00155CF5" w:rsidRPr="00FE380F" w14:paraId="356609A6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3CEC2C7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lastRenderedPageBreak/>
              <w:t>#10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4B71B40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799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64146D9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7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7EBD667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42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311B66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75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9907EE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.666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5760BE0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.636</w:t>
            </w:r>
          </w:p>
        </w:tc>
      </w:tr>
      <w:tr w:rsidR="00155CF5" w:rsidRPr="00FE380F" w14:paraId="6D35D5D3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68D049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1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0AF6D6A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52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3A9663F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3684FE2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18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2715E8D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.456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0E926A6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2209CE2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3.065</w:t>
            </w:r>
          </w:p>
        </w:tc>
      </w:tr>
      <w:tr w:rsidR="00155CF5" w:rsidRPr="00FE380F" w14:paraId="5B00045D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4558F9E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2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0179307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47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2144717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59C192D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0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22BE2D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.877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8AA3D4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55FCB6D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401</w:t>
            </w:r>
          </w:p>
        </w:tc>
      </w:tr>
      <w:tr w:rsidR="00155CF5" w:rsidRPr="00FE380F" w14:paraId="3EE2F077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AB459F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3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3EB83E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732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D306A2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7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565DC5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87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FC3FFC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.899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2D394CC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.666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A42C74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.418</w:t>
            </w:r>
          </w:p>
        </w:tc>
      </w:tr>
      <w:tr w:rsidR="00155CF5" w:rsidRPr="00FE380F" w14:paraId="045B4EE6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32FD5A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4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7D23578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17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4FE0DDC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00A92D7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69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54289C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.664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4AC2C5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2C2E395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5.626</w:t>
            </w:r>
          </w:p>
        </w:tc>
      </w:tr>
      <w:tr w:rsidR="00155CF5" w:rsidRPr="00FE380F" w14:paraId="1968C83C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3DEE842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5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02519C2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93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FE0239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4C1294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5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21594AB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.823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7994BBC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59F4A4F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2.966</w:t>
            </w:r>
          </w:p>
        </w:tc>
      </w:tr>
      <w:tr w:rsidR="00155CF5" w:rsidRPr="00FE380F" w14:paraId="536365CE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63D663F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6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2C6B19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778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B98793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8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736E76F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04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FD6A89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.697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90F629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37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E45B5F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.963</w:t>
            </w:r>
          </w:p>
        </w:tc>
      </w:tr>
      <w:tr w:rsidR="00155CF5" w:rsidRPr="00FE380F" w14:paraId="06A3E085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74560F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7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2BA6728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6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2B84436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0C1A1C7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8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0C2992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4.74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2479850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64F0D83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3.177</w:t>
            </w:r>
          </w:p>
        </w:tc>
      </w:tr>
      <w:tr w:rsidR="00155CF5" w:rsidRPr="00FE380F" w14:paraId="47872831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7E911A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8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2357FF0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5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1DE851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9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50A4478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8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959CCA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.594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50D311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037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3621BE1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.378</w:t>
            </w:r>
          </w:p>
        </w:tc>
      </w:tr>
      <w:tr w:rsidR="00155CF5" w:rsidRPr="00FE380F" w14:paraId="2CA7346A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71DA87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19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7D557D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18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E98A9A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69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11B23D5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74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DE9321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1.27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7633684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2D3385F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.373</w:t>
            </w:r>
          </w:p>
        </w:tc>
      </w:tr>
      <w:tr w:rsidR="00155CF5" w:rsidRPr="00FE380F" w14:paraId="5D8A4279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5929EA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0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04DC2AF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694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D69A44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1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8CFB0A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6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2B9ACD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391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6829C08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4.44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24CCBD6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.232</w:t>
            </w:r>
          </w:p>
        </w:tc>
      </w:tr>
      <w:tr w:rsidR="00155CF5" w:rsidRPr="00FE380F" w14:paraId="7277CE18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1C250F0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lastRenderedPageBreak/>
              <w:t>#21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54BF193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549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42368B3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2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4186FCE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6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2A1919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651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3B5B665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8.148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3C71BD4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.526</w:t>
            </w:r>
          </w:p>
        </w:tc>
      </w:tr>
      <w:tr w:rsidR="00155CF5" w:rsidRPr="00FE380F" w14:paraId="766A0196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792A657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2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A83F5C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35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6378A1E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4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5E7966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0828AF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.973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6B1A2ED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518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6684241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.401</w:t>
            </w:r>
          </w:p>
        </w:tc>
      </w:tr>
      <w:tr w:rsidR="00155CF5" w:rsidRPr="00FE380F" w14:paraId="4C81FC64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BCBD94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3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65AF69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224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AB4015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46A4165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4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1FF9AFC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7.2837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48D8D9D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42297BD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.284</w:t>
            </w:r>
          </w:p>
        </w:tc>
      </w:tr>
      <w:tr w:rsidR="00155CF5" w:rsidRPr="00FE380F" w14:paraId="37B0456D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31BC752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4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25E61C9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03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7E305F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4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B6901B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14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674992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.918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72248A2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518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ED4759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.481</w:t>
            </w:r>
          </w:p>
        </w:tc>
      </w:tr>
      <w:tr w:rsidR="00155CF5" w:rsidRPr="00FE380F" w14:paraId="67BCBC34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00642E2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5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1E4B79E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58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090E77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8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620D9AB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1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3EF49B4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.658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48F5828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37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D9D546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.926</w:t>
            </w:r>
          </w:p>
        </w:tc>
      </w:tr>
      <w:tr w:rsidR="00155CF5" w:rsidRPr="00FE380F" w14:paraId="65CC6DF8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4E8CF23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6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1035850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1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703CE48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6B174B4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0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7B0E7B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.183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58B7605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.74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DF75D8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.551</w:t>
            </w:r>
          </w:p>
        </w:tc>
      </w:tr>
      <w:tr w:rsidR="00155CF5" w:rsidRPr="00FE380F" w14:paraId="79DC2CC7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6EA3A01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7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1641091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036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80596E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2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697C2CC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79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5BCEEC5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4.442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2C4CBC5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.11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16E2121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192</w:t>
            </w:r>
          </w:p>
        </w:tc>
      </w:tr>
      <w:tr w:rsidR="00155CF5" w:rsidRPr="00FE380F" w14:paraId="1100884C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0EAED23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8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3C4696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184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10CFFF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6AC5901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75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38365E0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923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8C258D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2D5D95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.554</w:t>
            </w:r>
          </w:p>
        </w:tc>
      </w:tr>
      <w:tr w:rsidR="00155CF5" w:rsidRPr="00FE380F" w14:paraId="206A54A1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C79986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29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FD8D4F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65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7C6E623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31B9CB9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65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3FC3448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4.39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4128DA7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.74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5752D96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.114</w:t>
            </w:r>
          </w:p>
        </w:tc>
      </w:tr>
      <w:tr w:rsidR="00155CF5" w:rsidRPr="00FE380F" w14:paraId="1D5EE9FA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A3D57A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0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0E58F0E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15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51F514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1D7CAA9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63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52AA22E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3.999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6408BD0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3E494EC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.828</w:t>
            </w:r>
          </w:p>
        </w:tc>
      </w:tr>
      <w:tr w:rsidR="00155CF5" w:rsidRPr="00FE380F" w14:paraId="5E80E79D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D42E79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1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ABABE6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527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1926702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72A829C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52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3857B34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.646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7865C2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.85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1889189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.203</w:t>
            </w:r>
          </w:p>
        </w:tc>
      </w:tr>
      <w:tr w:rsidR="00155CF5" w:rsidRPr="00FE380F" w14:paraId="32587BF3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124269E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lastRenderedPageBreak/>
              <w:t>#32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18E64E3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998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6525DE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2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30E9584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46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02ECBB8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.822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4EE380D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.11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8D36F1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.198</w:t>
            </w:r>
          </w:p>
        </w:tc>
      </w:tr>
      <w:tr w:rsidR="00155CF5" w:rsidRPr="00FE380F" w14:paraId="3296EAB6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0797E98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3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69E6A81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49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0CCA36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4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55A6513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4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8872CF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.786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24D49BC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518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B68126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.539</w:t>
            </w:r>
          </w:p>
        </w:tc>
      </w:tr>
      <w:tr w:rsidR="00155CF5" w:rsidRPr="00FE380F" w14:paraId="28F2B1B2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62B7142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4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248D9D7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108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67DEFB5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705DA81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07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5405CED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7.85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7DDC3A1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4AE2CA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.345</w:t>
            </w:r>
          </w:p>
        </w:tc>
      </w:tr>
      <w:tr w:rsidR="00155CF5" w:rsidRPr="00FE380F" w14:paraId="0210A888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0197BCA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5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52D14F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428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1D8AB183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2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6CC8A2C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59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819869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8.589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364E473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8.148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40F17C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3.858</w:t>
            </w:r>
          </w:p>
        </w:tc>
      </w:tr>
      <w:tr w:rsidR="00155CF5" w:rsidRPr="00FE380F" w14:paraId="74504266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541E1E8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6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228618EF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52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0D7744E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339BB8C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56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780C4FC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.506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0B5C986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.85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A50441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.549</w:t>
            </w:r>
          </w:p>
        </w:tc>
      </w:tr>
      <w:tr w:rsidR="00155CF5" w:rsidRPr="00FE380F" w14:paraId="1BD01EB6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46103791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7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7730A0E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52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1F996EA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5C35A64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56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113997F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.506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698796D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.85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11B304E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.549</w:t>
            </w:r>
          </w:p>
        </w:tc>
      </w:tr>
      <w:tr w:rsidR="00155CF5" w:rsidRPr="00FE380F" w14:paraId="093A7029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1A36EB3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8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47EA27D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865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7D07704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2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216AE90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548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1D79681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0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5599F717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.11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0EA91FE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.547</w:t>
            </w:r>
          </w:p>
        </w:tc>
      </w:tr>
      <w:tr w:rsidR="00155CF5" w:rsidRPr="00FE380F" w14:paraId="312E86DE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21ED9D0D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39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33AED27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301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54CDEC49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4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7AEE956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535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2DE70F1A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0.285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43B1B3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518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3A8F9406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.66</w:t>
            </w:r>
          </w:p>
        </w:tc>
      </w:tr>
      <w:tr w:rsidR="00155CF5" w:rsidRPr="00FE380F" w14:paraId="3A371FE3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60F8C092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40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42009DA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039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2CAC9F6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3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756C11CC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45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4DF3C81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4.129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1C4F829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.814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315237E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36</w:t>
            </w:r>
          </w:p>
        </w:tc>
      </w:tr>
      <w:tr w:rsidR="00155CF5" w:rsidRPr="00FE380F" w14:paraId="44DDEE4F" w14:textId="77777777" w:rsidTr="00574C4D">
        <w:trPr>
          <w:trHeight w:val="90"/>
          <w:jc w:val="center"/>
        </w:trPr>
        <w:tc>
          <w:tcPr>
            <w:tcW w:w="479" w:type="pct"/>
            <w:shd w:val="clear" w:color="auto" w:fill="FFFFFF"/>
            <w:noWrap/>
            <w:vAlign w:val="center"/>
          </w:tcPr>
          <w:p w14:paraId="6FCF1D2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#41</w:t>
            </w:r>
          </w:p>
        </w:tc>
        <w:tc>
          <w:tcPr>
            <w:tcW w:w="586" w:type="pct"/>
            <w:shd w:val="clear" w:color="auto" w:fill="FFFFFF"/>
            <w:noWrap/>
            <w:vAlign w:val="center"/>
          </w:tcPr>
          <w:p w14:paraId="779F661E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096</w:t>
            </w:r>
          </w:p>
        </w:tc>
        <w:tc>
          <w:tcPr>
            <w:tcW w:w="828" w:type="pct"/>
            <w:shd w:val="clear" w:color="auto" w:fill="FFFFFF"/>
            <w:noWrap/>
            <w:vAlign w:val="center"/>
          </w:tcPr>
          <w:p w14:paraId="391D8935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8</w:t>
            </w:r>
          </w:p>
        </w:tc>
        <w:tc>
          <w:tcPr>
            <w:tcW w:w="582" w:type="pct"/>
            <w:shd w:val="clear" w:color="auto" w:fill="FFFFFF"/>
            <w:noWrap/>
            <w:vAlign w:val="center"/>
          </w:tcPr>
          <w:p w14:paraId="3D2576EB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431</w:t>
            </w:r>
          </w:p>
        </w:tc>
        <w:tc>
          <w:tcPr>
            <w:tcW w:w="833" w:type="pct"/>
            <w:shd w:val="clear" w:color="auto" w:fill="FFFFFF"/>
            <w:noWrap/>
            <w:vAlign w:val="center"/>
          </w:tcPr>
          <w:p w14:paraId="614FE5D8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8.917</w:t>
            </w:r>
          </w:p>
        </w:tc>
        <w:tc>
          <w:tcPr>
            <w:tcW w:w="999" w:type="pct"/>
            <w:shd w:val="clear" w:color="auto" w:fill="FFFFFF"/>
            <w:noWrap/>
            <w:vAlign w:val="center"/>
          </w:tcPr>
          <w:p w14:paraId="51316C74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.741</w:t>
            </w: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701A87F0" w14:textId="77777777" w:rsidR="00155CF5" w:rsidRPr="00FE380F" w:rsidRDefault="00155CF5" w:rsidP="00574C4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E38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</w:tbl>
    <w:p w14:paraId="1C2A13EE" w14:textId="77777777" w:rsidR="000903A1" w:rsidRDefault="000903A1">
      <w:pPr>
        <w:rPr>
          <w:rFonts w:hint="eastAsia"/>
        </w:rPr>
      </w:pPr>
    </w:p>
    <w:sectPr w:rsidR="000903A1" w:rsidSect="00155CF5">
      <w:footnotePr>
        <w:numFmt w:val="chicago"/>
      </w:footnotePr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CEF24" w14:textId="77777777" w:rsidR="00A20040" w:rsidRDefault="00A20040" w:rsidP="00155CF5">
      <w:pPr>
        <w:rPr>
          <w:rFonts w:hint="eastAsia"/>
        </w:rPr>
      </w:pPr>
      <w:r>
        <w:separator/>
      </w:r>
    </w:p>
  </w:endnote>
  <w:endnote w:type="continuationSeparator" w:id="0">
    <w:p w14:paraId="280C923D" w14:textId="77777777" w:rsidR="00A20040" w:rsidRDefault="00A20040" w:rsidP="00155C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80CA9" w14:textId="77777777" w:rsidR="00A20040" w:rsidRDefault="00A20040" w:rsidP="00155CF5">
      <w:pPr>
        <w:rPr>
          <w:rFonts w:hint="eastAsia"/>
        </w:rPr>
      </w:pPr>
      <w:r>
        <w:separator/>
      </w:r>
    </w:p>
  </w:footnote>
  <w:footnote w:type="continuationSeparator" w:id="0">
    <w:p w14:paraId="2C85520B" w14:textId="77777777" w:rsidR="00A20040" w:rsidRDefault="00A20040" w:rsidP="00155C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A1"/>
    <w:rsid w:val="000903A1"/>
    <w:rsid w:val="00155CF5"/>
    <w:rsid w:val="00A20040"/>
    <w:rsid w:val="00FB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F29623"/>
  <w15:chartTrackingRefBased/>
  <w15:docId w15:val="{FC36C90A-AB2E-4B93-A41A-1080A554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CF5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903A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03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03A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03A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03A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03A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03A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03A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03A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03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03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03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03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03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03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03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03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03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03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90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03A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903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03A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903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03A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903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03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903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03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5CF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55C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5CF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55CF5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155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678</Characters>
  <Application>Microsoft Office Word</Application>
  <DocSecurity>0</DocSecurity>
  <Lines>55</Lines>
  <Paragraphs>37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航 王</dc:creator>
  <cp:keywords/>
  <dc:description/>
  <cp:lastModifiedBy>宇航 王</cp:lastModifiedBy>
  <cp:revision>2</cp:revision>
  <dcterms:created xsi:type="dcterms:W3CDTF">2025-08-12T13:22:00Z</dcterms:created>
  <dcterms:modified xsi:type="dcterms:W3CDTF">2025-08-12T13:22:00Z</dcterms:modified>
</cp:coreProperties>
</file>